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B4C" w:rsidRPr="00005F70" w:rsidRDefault="00A46B4C" w:rsidP="00A46B4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05F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05F70">
        <w:rPr>
          <w:rFonts w:ascii="Times New Roman" w:hAnsi="Times New Roman"/>
          <w:b/>
          <w:sz w:val="24"/>
          <w:szCs w:val="24"/>
        </w:rPr>
        <w:t xml:space="preserve">4: Independent determinants of cardiovascular events (myocardial infarction, stroke, death) in patients with PAD </w:t>
      </w:r>
      <w:r w:rsidRPr="00005F70">
        <w:rPr>
          <w:rFonts w:ascii="Times New Roman" w:hAnsi="Times New Roman"/>
          <w:b/>
          <w:i/>
          <w:sz w:val="24"/>
          <w:szCs w:val="24"/>
        </w:rPr>
        <w:t>without</w:t>
      </w:r>
      <w:r w:rsidRPr="00005F70">
        <w:rPr>
          <w:rFonts w:ascii="Times New Roman" w:hAnsi="Times New Roman"/>
          <w:b/>
          <w:sz w:val="24"/>
          <w:szCs w:val="24"/>
        </w:rPr>
        <w:t xml:space="preserve"> diabetes mellitus.</w:t>
      </w:r>
    </w:p>
    <w:tbl>
      <w:tblPr>
        <w:tblW w:w="10300" w:type="dxa"/>
        <w:tblInd w:w="-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12"/>
        <w:gridCol w:w="1276"/>
        <w:gridCol w:w="2835"/>
        <w:gridCol w:w="1984"/>
        <w:gridCol w:w="993"/>
      </w:tblGrid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Prognostic 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ample Size (n=176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Cardiovascular Events (n=4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HR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05F70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Relative visceral adipose volu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2</w:t>
            </w:r>
          </w:p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076 (0.438-2.6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873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0.805 (0.283-2.28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684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0.827 (0.290-2.3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723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Age</w:t>
            </w:r>
          </w:p>
        </w:tc>
        <w:tc>
          <w:tcPr>
            <w:tcW w:w="1276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Below media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9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1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 xml:space="preserve">       Above Median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9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38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5.978 (2.649-13.490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&lt;0.001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Coronary Heart Diseas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0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8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780 (0.913-3.474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091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Gender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Fe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2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0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.534 (0.656-3.586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323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Hypertensio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9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3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0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0.638 (0.279-1.461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88</w:t>
            </w: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Smoking History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A46B4C" w:rsidRPr="00005F70" w:rsidRDefault="00A46B4C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0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A46B4C" w:rsidRPr="00005F70" w:rsidTr="00296049">
        <w:trPr>
          <w:trHeight w:hRule="exact" w:val="567"/>
        </w:trPr>
        <w:tc>
          <w:tcPr>
            <w:tcW w:w="3212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5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2.568 (0.841-7.84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A46B4C" w:rsidRPr="00005F70" w:rsidRDefault="00A46B4C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098</w:t>
            </w:r>
          </w:p>
        </w:tc>
      </w:tr>
    </w:tbl>
    <w:p w:rsidR="00A46B4C" w:rsidRPr="00005F70" w:rsidRDefault="00A46B4C" w:rsidP="00A46B4C">
      <w:r w:rsidRPr="00005F70">
        <w:rPr>
          <w:rFonts w:ascii="Times New Roman" w:hAnsi="Times New Roman"/>
          <w:sz w:val="24"/>
          <w:szCs w:val="24"/>
        </w:rPr>
        <w:t xml:space="preserve">HR = hazard ratio, CI = confidence interval, Ref. = reference. Relative visceral adipose volume = visceral-to-total abdominal adipose volume ratio. Quartiles are stratified by relative </w:t>
      </w:r>
      <w:r w:rsidRPr="00005F70">
        <w:rPr>
          <w:rFonts w:ascii="Times New Roman" w:hAnsi="Times New Roman"/>
          <w:sz w:val="24"/>
          <w:szCs w:val="24"/>
        </w:rPr>
        <w:lastRenderedPageBreak/>
        <w:t xml:space="preserve">visceral adipose volume in ascending order. The significance level is 0.05. </w:t>
      </w:r>
      <w:r w:rsidRPr="00005F70">
        <w:rPr>
          <w:rFonts w:ascii="Times New Roman" w:hAnsi="Times New Roman"/>
          <w:i/>
          <w:sz w:val="24"/>
          <w:szCs w:val="24"/>
        </w:rPr>
        <w:t>Italicised</w:t>
      </w:r>
      <w:r w:rsidRPr="00005F70">
        <w:rPr>
          <w:rFonts w:ascii="Times New Roman" w:hAnsi="Times New Roman"/>
          <w:sz w:val="24"/>
          <w:szCs w:val="24"/>
        </w:rPr>
        <w:t xml:space="preserve"> font indicates significance.</w:t>
      </w:r>
    </w:p>
    <w:p w:rsidR="005061E0" w:rsidRDefault="005061E0">
      <w:bookmarkStart w:id="0" w:name="_GoBack"/>
      <w:bookmarkEnd w:id="0"/>
    </w:p>
    <w:sectPr w:rsidR="0050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B4C"/>
    <w:rsid w:val="005061E0"/>
    <w:rsid w:val="00645B58"/>
    <w:rsid w:val="00A46B4C"/>
    <w:rsid w:val="00A7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B4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B4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Cronin</dc:creator>
  <cp:lastModifiedBy>Oliver Cronin</cp:lastModifiedBy>
  <cp:revision>1</cp:revision>
  <dcterms:created xsi:type="dcterms:W3CDTF">2013-11-24T11:39:00Z</dcterms:created>
  <dcterms:modified xsi:type="dcterms:W3CDTF">2013-11-24T11:39:00Z</dcterms:modified>
</cp:coreProperties>
</file>